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  <w:t>Table S1. Monitoring and euthanasia of glioblastoma xenograf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2"/>
        <w:gridCol w:w="4188"/>
      </w:tblGrid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Variabl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Score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  <w:t>Body Weight Change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&lt;20%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0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&gt;20%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3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  <w:t>Physical Appearanc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Norma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0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Lack of grooming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1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Small bites or scratches. Nasal/ocular discharg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2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Serious bites or scratches. Abnormal posture, limb, tremor etc.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3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  <w:t>Unprovoked Behavior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Norma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0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Minor change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1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Abnormal, reduced mobility, decreased alertness, inactiv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2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Unsolicited vocalizations, self-mutilation, either very restless or immobil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3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  <w:t>Behavioral Responses to External Stimuli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Norma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0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Minor depression/exaggeration of respons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1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Moderately abnormal response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2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Violent reactions or comatos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3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  <w:t>Occipital Tumor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Non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0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Palpabl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  <w:t>1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a-DK"/>
              </w:rPr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  <w:t>TOTAL SCOR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a-DK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uthanasia of the mouse at </w:t>
      </w:r>
    </w:p>
    <w:p>
      <w:pPr>
        <w:pStyle w:val="Listeafsnit"/>
        <w:numPr>
          <w:ilvl w:val="0"/>
          <w:numId w:val="1"/>
        </w:numPr>
        <w:spacing w:lineRule="auto" w:line="480"/>
        <w:rPr/>
      </w:pPr>
      <w:r>
        <w:rPr>
          <w:lang w:val="en-US"/>
        </w:rPr>
        <w:t xml:space="preserve">Total score &gt; 5, or </w:t>
      </w:r>
    </w:p>
    <w:p>
      <w:pPr>
        <w:pStyle w:val="Listeafsnit"/>
        <w:numPr>
          <w:ilvl w:val="0"/>
          <w:numId w:val="1"/>
        </w:numPr>
        <w:spacing w:lineRule="auto" w:line="480"/>
        <w:rPr/>
      </w:pPr>
      <w:r>
        <w:rPr>
          <w:lang w:val="en-US"/>
        </w:rPr>
        <w:t>A score of 3 in any one variable, regardless of the total score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EndNoteBibliographyTitleTegn">
    <w:name w:val="EndNote Bibliography Title Tegn"/>
    <w:qFormat/>
    <w:rPr>
      <w:rFonts w:ascii="Calibri" w:hAnsi="Calibri" w:cs="Calibri"/>
      <w:lang w:val="en-US" w:eastAsia="en-US"/>
    </w:rPr>
  </w:style>
  <w:style w:type="character" w:styleId="EndNoteBibliographyTegn">
    <w:name w:val="EndNote Bibliography Teg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MarkeringsbobletekstTegn">
    <w:name w:val="Markeringsbobletekst Tegn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Listeafsnit">
    <w:name w:val="Listeafsnit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8:47:00Z</dcterms:created>
  <dc:creator>Mette Kjølhede Nedergaard</dc:creator>
  <dc:description/>
  <dc:language>en-US</dc:language>
  <cp:lastModifiedBy>Mette Kjølhede Nedergaard</cp:lastModifiedBy>
  <cp:lastPrinted>2014-05-26T16:31:00Z</cp:lastPrinted>
  <dcterms:modified xsi:type="dcterms:W3CDTF">2014-12-05T08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